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603"/>
        <w:gridCol w:w="3423"/>
      </w:tblGrid>
      <w:tr w:rsidR="007B56FD" w:rsidRPr="00C7383D" w14:paraId="5F30C523" w14:textId="77777777" w:rsidTr="00C42817">
        <w:trPr>
          <w:trHeight w:val="113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429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1. </w:t>
            </w:r>
            <w:r w:rsidRPr="006C247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ooled logistic regression estimates for ADDI among children aged 6-23 month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y their background characteristics</w:t>
            </w:r>
            <w:r w:rsidRPr="006C247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in In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</w:t>
            </w:r>
          </w:p>
        </w:tc>
      </w:tr>
      <w:tr w:rsidR="007B56FD" w:rsidRPr="00C7383D" w14:paraId="2C938825" w14:textId="77777777" w:rsidTr="007B56FD">
        <w:trPr>
          <w:trHeight w:val="113"/>
        </w:trPr>
        <w:tc>
          <w:tcPr>
            <w:tcW w:w="31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B158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ackground characteristics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70CE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</w:t>
            </w:r>
          </w:p>
        </w:tc>
      </w:tr>
      <w:tr w:rsidR="007B56FD" w:rsidRPr="00C7383D" w14:paraId="2AA00424" w14:textId="77777777" w:rsidTr="007B56FD">
        <w:trPr>
          <w:trHeight w:val="113"/>
        </w:trPr>
        <w:tc>
          <w:tcPr>
            <w:tcW w:w="311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AD034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2FC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I</w:t>
            </w:r>
          </w:p>
        </w:tc>
      </w:tr>
      <w:tr w:rsidR="007B56FD" w:rsidRPr="00C7383D" w14:paraId="77311202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B5EA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of survey 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ADDF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5309A0D2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08CDA4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5-06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69F945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7B537A21" w14:textId="77777777" w:rsidTr="007B56FD">
        <w:trPr>
          <w:trHeight w:val="113"/>
        </w:trPr>
        <w:tc>
          <w:tcPr>
            <w:tcW w:w="31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776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5-16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649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*(1.22,1.35)</w:t>
            </w:r>
          </w:p>
        </w:tc>
      </w:tr>
      <w:tr w:rsidR="007B56FD" w:rsidRPr="00C7383D" w14:paraId="1F0EE4C0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2C70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ther's characteristics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A69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500AE7C3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5C10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ther's age (in years)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A223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2BFFCB2D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4D6A15E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-24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9D6441B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521201DF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F22517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-34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29D27F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*(1.08,1.17)</w:t>
            </w:r>
          </w:p>
        </w:tc>
      </w:tr>
      <w:tr w:rsidR="007B56FD" w:rsidRPr="00C7383D" w14:paraId="0C720F8E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17DEA02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+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2B1DCD7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*(1.09,1.27)</w:t>
            </w:r>
          </w:p>
        </w:tc>
      </w:tr>
      <w:tr w:rsidR="007B56FD" w:rsidRPr="00C7383D" w14:paraId="504FE0FA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ECB8033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ther's educational status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001CE3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440FD92D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376B2F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ducated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BBD310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1C39B790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F0B6D3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mary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4689C1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*(1.04,1.17)</w:t>
            </w:r>
          </w:p>
        </w:tc>
      </w:tr>
      <w:tr w:rsidR="007B56FD" w:rsidRPr="00C7383D" w14:paraId="35BF4A85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6D43DD8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condary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F96C2E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*(1.3,1.44)</w:t>
            </w:r>
          </w:p>
        </w:tc>
      </w:tr>
      <w:tr w:rsidR="007B56FD" w:rsidRPr="00C7383D" w14:paraId="71573FD0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69A91C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er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D85C3B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5*(1.53,1.78)</w:t>
            </w:r>
          </w:p>
        </w:tc>
      </w:tr>
      <w:tr w:rsidR="007B56FD" w:rsidRPr="00C7383D" w14:paraId="74E0CB4F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B37FC7C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dia exposur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DDDE68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0A0A5663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6EE49DFE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posed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38E02B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0423C155" w14:textId="77777777" w:rsidTr="007B56FD">
        <w:trPr>
          <w:trHeight w:val="113"/>
        </w:trPr>
        <w:tc>
          <w:tcPr>
            <w:tcW w:w="31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C0C6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xposed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373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*(1.22,1.36)</w:t>
            </w:r>
          </w:p>
        </w:tc>
      </w:tr>
      <w:tr w:rsidR="007B56FD" w:rsidRPr="00C7383D" w14:paraId="2DEC51F2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86C2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ild characteristics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B91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716CA67B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8488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ild's age (in months)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4A85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6F9B5464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703BB88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-11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E2369B7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4B6C8628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501620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-17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11AC7B8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7*(2.83,3.11)</w:t>
            </w:r>
          </w:p>
        </w:tc>
      </w:tr>
      <w:tr w:rsidR="007B56FD" w:rsidRPr="00C7383D" w14:paraId="53FF73FD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1D637BB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23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C8E8E8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4*(3.76,4.13)</w:t>
            </w:r>
          </w:p>
        </w:tc>
      </w:tr>
      <w:tr w:rsidR="007B56FD" w:rsidRPr="00C7383D" w14:paraId="7406023D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A1196AB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x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FCDC4DB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1784D6C1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590C198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D5F993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35389866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E2F577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93A862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96,1.03)</w:t>
            </w:r>
          </w:p>
        </w:tc>
      </w:tr>
      <w:tr w:rsidR="007B56FD" w:rsidRPr="00C7383D" w14:paraId="1AD10F79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73B56EC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irth order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A827BB8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25896CF8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614B4F53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12F101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28719329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426306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81C804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*(1.12,1.22)</w:t>
            </w:r>
          </w:p>
        </w:tc>
      </w:tr>
      <w:tr w:rsidR="007B56FD" w:rsidRPr="00C7383D" w14:paraId="047A8FA3" w14:textId="77777777" w:rsidTr="007B56FD">
        <w:trPr>
          <w:trHeight w:val="113"/>
        </w:trPr>
        <w:tc>
          <w:tcPr>
            <w:tcW w:w="31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594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+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847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*(1.01,1.12)</w:t>
            </w:r>
          </w:p>
        </w:tc>
      </w:tr>
      <w:tr w:rsidR="007B56FD" w:rsidRPr="00C7383D" w14:paraId="6803D1A8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69C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ousehold characteristics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59EE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4613AD7F" w14:textId="77777777" w:rsidTr="007B56FD">
        <w:trPr>
          <w:trHeight w:val="113"/>
        </w:trPr>
        <w:tc>
          <w:tcPr>
            <w:tcW w:w="3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FDD5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 quintile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D27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2ECA914A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7BF3C1C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15E6EB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6AE1BF23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C3494C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r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83D834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0*(1.04,1.17)</w:t>
            </w:r>
          </w:p>
        </w:tc>
      </w:tr>
      <w:tr w:rsidR="007B56FD" w:rsidRPr="00C7383D" w14:paraId="4FAA6F22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716E903B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9A024A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*(1.13,1.29)</w:t>
            </w:r>
          </w:p>
        </w:tc>
      </w:tr>
      <w:tr w:rsidR="007B56FD" w:rsidRPr="00C7383D" w14:paraId="2411E938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876571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r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EF83B9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*(1.23,1.41)</w:t>
            </w:r>
          </w:p>
        </w:tc>
      </w:tr>
      <w:tr w:rsidR="007B56FD" w:rsidRPr="00C7383D" w14:paraId="2D707602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E2CBE0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58293E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*(1.31,1.54)</w:t>
            </w:r>
          </w:p>
        </w:tc>
      </w:tr>
      <w:tr w:rsidR="007B56FD" w:rsidRPr="00C7383D" w14:paraId="04D793D1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4E6BFF05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02349E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48B5542B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D4E6B6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ndu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47C1EC6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7E628EB9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6F6ABEF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lim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D2D4FF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*(1.21,1.34)</w:t>
            </w:r>
          </w:p>
        </w:tc>
      </w:tr>
      <w:tr w:rsidR="007B56FD" w:rsidRPr="00C7383D" w14:paraId="28CD1800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60A4C1D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istian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416C69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*(1.27,1.47)</w:t>
            </w:r>
          </w:p>
        </w:tc>
      </w:tr>
      <w:tr w:rsidR="007B56FD" w:rsidRPr="00C7383D" w14:paraId="3B30C07B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F1E71C5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DFF6E2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(1,1.19)</w:t>
            </w:r>
          </w:p>
        </w:tc>
      </w:tr>
      <w:tr w:rsidR="007B56FD" w:rsidRPr="00C7383D" w14:paraId="0BED0118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854F604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E6ECE4B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0CC0B32C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1E4FB423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Cast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BE61F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57F0E286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7A6574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Trib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36E424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*(1.04,1.18)</w:t>
            </w:r>
          </w:p>
        </w:tc>
      </w:tr>
      <w:tr w:rsidR="007B56FD" w:rsidRPr="00C7383D" w14:paraId="42A9AE42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4F2F14E2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 Backward Class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C40F2A6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*(0.88,0.98)</w:t>
            </w:r>
          </w:p>
        </w:tc>
      </w:tr>
      <w:tr w:rsidR="007B56FD" w:rsidRPr="00C7383D" w14:paraId="6F77A3B2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28EFFA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2F2962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*(1.01,1.13)</w:t>
            </w:r>
          </w:p>
        </w:tc>
      </w:tr>
      <w:tr w:rsidR="007B56FD" w:rsidRPr="00C7383D" w14:paraId="6D605103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BCFDDB9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lace of residence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079D80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1CEF3A71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310D834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rban 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842FCF5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32294BEA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20A1C90F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ural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9AB0D47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(0.92,1.01)</w:t>
            </w:r>
          </w:p>
        </w:tc>
      </w:tr>
      <w:tr w:rsidR="007B56FD" w:rsidRPr="00C7383D" w14:paraId="3A1F4064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755211DE" w14:textId="77777777" w:rsidR="007B56FD" w:rsidRPr="00C7383D" w:rsidRDefault="007B56FD" w:rsidP="00C42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gions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88464E3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56FD" w:rsidRPr="00C7383D" w14:paraId="626B0D3E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5BF613B1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A5E659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56FD" w:rsidRPr="00C7383D" w14:paraId="5F816EE6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FE7EBC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Central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F4BF1A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*(0.72,0.8)</w:t>
            </w:r>
          </w:p>
        </w:tc>
      </w:tr>
      <w:tr w:rsidR="007B56FD" w:rsidRPr="00C7383D" w14:paraId="2C7C5E24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03885D5A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st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171F97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*(1.21,1.36)</w:t>
            </w:r>
          </w:p>
        </w:tc>
      </w:tr>
      <w:tr w:rsidR="007B56FD" w:rsidRPr="00C7383D" w14:paraId="3FA4CD19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A3453FC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 East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486BA46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0*(1.79,2.02)</w:t>
            </w:r>
          </w:p>
        </w:tc>
      </w:tr>
      <w:tr w:rsidR="007B56FD" w:rsidRPr="00C7383D" w14:paraId="126CE5B6" w14:textId="77777777" w:rsidTr="007B56FD">
        <w:trPr>
          <w:trHeight w:val="113"/>
        </w:trPr>
        <w:tc>
          <w:tcPr>
            <w:tcW w:w="3112" w:type="pct"/>
            <w:shd w:val="clear" w:color="auto" w:fill="auto"/>
            <w:noWrap/>
            <w:vAlign w:val="bottom"/>
            <w:hideMark/>
          </w:tcPr>
          <w:p w14:paraId="305CFE5E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A971E28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*(0.77,0.9)</w:t>
            </w:r>
          </w:p>
        </w:tc>
      </w:tr>
      <w:tr w:rsidR="007B56FD" w:rsidRPr="00C7383D" w14:paraId="46D4A60F" w14:textId="77777777" w:rsidTr="007B56FD">
        <w:trPr>
          <w:trHeight w:val="113"/>
        </w:trPr>
        <w:tc>
          <w:tcPr>
            <w:tcW w:w="31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3049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5110" w14:textId="77777777" w:rsidR="007B56FD" w:rsidRPr="00C7383D" w:rsidRDefault="007B56FD" w:rsidP="00C42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738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9*(1.78,2.01)</w:t>
            </w:r>
          </w:p>
        </w:tc>
      </w:tr>
    </w:tbl>
    <w:p w14:paraId="66F35FB8" w14:textId="77777777" w:rsidR="007B56FD" w:rsidRPr="00386314" w:rsidRDefault="007B56FD" w:rsidP="007B56F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386314">
        <w:rPr>
          <w:rFonts w:ascii="Times New Roman" w:hAnsi="Times New Roman" w:cs="Times New Roman"/>
        </w:rPr>
        <w:t>AOR: Adjusted odds Ratio</w:t>
      </w:r>
      <w:r>
        <w:rPr>
          <w:rFonts w:ascii="Times New Roman" w:hAnsi="Times New Roman" w:cs="Times New Roman"/>
        </w:rPr>
        <w:t>; CI: Confidence interval; Ref: Reference; *if p&lt;0.05</w:t>
      </w:r>
    </w:p>
    <w:p w14:paraId="78759D05" w14:textId="77777777" w:rsidR="001C6EAF" w:rsidRDefault="007B56FD"/>
    <w:sectPr w:rsidR="001C6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MDS2tDA1MTc2NjZT0lEKTi0uzszPAykwrAUAwRkFOiwAAAA="/>
  </w:docVars>
  <w:rsids>
    <w:rsidRoot w:val="001504EA"/>
    <w:rsid w:val="001504EA"/>
    <w:rsid w:val="001808E5"/>
    <w:rsid w:val="00297F3D"/>
    <w:rsid w:val="00375A89"/>
    <w:rsid w:val="007B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34360-03EE-4EC9-9505-50ADB191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Shobhit Srivastava</cp:lastModifiedBy>
  <cp:revision>2</cp:revision>
  <dcterms:created xsi:type="dcterms:W3CDTF">2021-08-21T06:36:00Z</dcterms:created>
  <dcterms:modified xsi:type="dcterms:W3CDTF">2021-08-21T06:36:00Z</dcterms:modified>
</cp:coreProperties>
</file>